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5E526" w14:textId="5D96436F" w:rsidR="00681A81" w:rsidRPr="00B1271F" w:rsidRDefault="0012536D" w:rsidP="00B1271F">
      <w:pPr>
        <w:jc w:val="center"/>
        <w:rPr>
          <w:rFonts w:ascii="Times New Roman" w:hAnsi="Times New Roman" w:cs="Times New Roman"/>
          <w:b/>
          <w:bCs/>
        </w:rPr>
      </w:pPr>
      <w:r w:rsidRPr="00B1271F">
        <w:rPr>
          <w:rFonts w:ascii="Times New Roman" w:hAnsi="Times New Roman" w:cs="Times New Roman"/>
          <w:b/>
          <w:bCs/>
        </w:rPr>
        <w:t>Appendix B</w:t>
      </w:r>
    </w:p>
    <w:p w14:paraId="6F5A1FDD" w14:textId="620FAF01" w:rsidR="0016753B" w:rsidRPr="00B1271F" w:rsidRDefault="00B1271F" w:rsidP="00B1271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</w:t>
      </w:r>
      <w:r w:rsidR="00681A81" w:rsidRPr="00B1271F">
        <w:rPr>
          <w:rFonts w:ascii="Times New Roman" w:hAnsi="Times New Roman" w:cs="Times New Roman"/>
        </w:rPr>
        <w:t xml:space="preserve"> conducted on October 23, 2025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957"/>
        <w:gridCol w:w="7686"/>
        <w:gridCol w:w="1072"/>
      </w:tblGrid>
      <w:tr w:rsidR="0016753B" w:rsidRPr="00B1271F" w14:paraId="13823B1F" w14:textId="77777777" w:rsidTr="00681A81">
        <w:trPr>
          <w:trHeight w:val="288"/>
        </w:trPr>
        <w:tc>
          <w:tcPr>
            <w:tcW w:w="97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29106" w14:textId="4AF4F596" w:rsidR="0016753B" w:rsidRPr="00B1271F" w:rsidRDefault="0016753B" w:rsidP="00681A8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A PsycInfo &lt;1806 to October 2025 Week 2&gt;</w:t>
            </w:r>
          </w:p>
        </w:tc>
      </w:tr>
      <w:tr w:rsidR="0016753B" w:rsidRPr="00B1271F" w14:paraId="7CC97D6D" w14:textId="77777777" w:rsidTr="0016753B">
        <w:trPr>
          <w:trHeight w:val="288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06C4E" w14:textId="7F05F765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7CF9E" w14:textId="22F0C6E5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Mental Disorders/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4ADBA" w14:textId="0A0AF392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3845</w:t>
            </w:r>
          </w:p>
        </w:tc>
      </w:tr>
      <w:tr w:rsidR="0016753B" w:rsidRPr="00B1271F" w14:paraId="645C072D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2C0A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45B9D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Psychiatry/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9DA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980</w:t>
            </w:r>
          </w:p>
        </w:tc>
      </w:tr>
      <w:tr w:rsidR="0016753B" w:rsidRPr="00B1271F" w14:paraId="6C5E65F3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C3EB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DAAA5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ental* or psychiatr*).ti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86B6F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7415</w:t>
            </w:r>
          </w:p>
        </w:tc>
      </w:tr>
      <w:tr w:rsidR="0016753B" w:rsidRPr="00B1271F" w14:paraId="11537ADA" w14:textId="77777777" w:rsidTr="0016753B">
        <w:trPr>
          <w:trHeight w:val="2304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A194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9B34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ental* or psychiatr* or mood* or affective* or anxiety or depress* or dysthymi* or phobia* or panic* or obsess* or compuls* or OCD or bipolar or bi-polar or personality disorder* or borderline personalit* or manic or mania or psychosis or psychoses or psychotic or schizo* or delusion* or (hear* adj2 voice*)).ti,id,hw. or (mental* or psychiatr* or mood* or affective* or anxiety or depress* or dysthymi* or phobia* or panic* or obsess* or compuls* or OCD or bipolar or bi-polar or personality disorder* or borderline personalit* or manic or mania or psychosis or psychoses or psychotic or schizo* or delusion* or (hear* adj2 voice*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EB07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7426</w:t>
            </w:r>
          </w:p>
        </w:tc>
      </w:tr>
      <w:tr w:rsidR="0016753B" w:rsidRPr="00B1271F" w14:paraId="7359674F" w14:textId="77777777" w:rsidTr="0016753B">
        <w:trPr>
          <w:trHeight w:val="864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CBF95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E8E6B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post-trauma* or posttrauma* or PTSD or complex trauma or developmental trauma or CPTSD).ti,id,hw. or (post-trauma* or posttrauma* or PTSD or complex trauma or developmental trauma or CPTSD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A9029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175</w:t>
            </w:r>
          </w:p>
        </w:tc>
      </w:tr>
      <w:tr w:rsidR="0016753B" w:rsidRPr="00B1271F" w14:paraId="0011E54F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D29A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2B692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disorder* adj2 eating) or anorex* or bulimi*).ti,id,hw. or ((disorder* adj2 eating) or anorex* or bulimi*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2B18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902</w:t>
            </w:r>
          </w:p>
        </w:tc>
      </w:tr>
      <w:tr w:rsidR="0016753B" w:rsidRPr="00B1271F" w14:paraId="7635EBE2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6C9F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DC58B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uicid* or selfharm* or self-harm* or selfinjur* or self-injur*).ti,id,hw. or (suicida* or selfharm* or self-harm* or selfinjur* or self-injur*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0464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578</w:t>
            </w:r>
          </w:p>
        </w:tc>
      </w:tr>
      <w:tr w:rsidR="0016753B" w:rsidRPr="00B1271F" w14:paraId="4AE0E1B4" w14:textId="77777777" w:rsidTr="0016753B">
        <w:trPr>
          <w:trHeight w:val="1152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73D3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4CB49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behavio?r* or gambl* or shop* or buy* or spend* or steal* or theft*) adj3 (disorder* or addiction* or compuls* or problem* or pathological*)).ti,id,hw. or ((behavio?r* or gambl* or shop* or buy* or spend* or steal* or theft*) adj3 (disorder* or addiction* or compuls* or problem* or pathological*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79AF7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890</w:t>
            </w:r>
          </w:p>
        </w:tc>
      </w:tr>
      <w:tr w:rsidR="0016753B" w:rsidRPr="00B1271F" w14:paraId="64AD1A30" w14:textId="77777777" w:rsidTr="0016753B">
        <w:trPr>
          <w:trHeight w:val="864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F866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46A0D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Kleptomania* or Trichotillomania or (hair adj3 pull*) or dermatillomania or excoriation or (skin adj3 pick*)).ti,id,hw. or (Kleptomania* or Trichotillomania or (hair adj3 pull*) or dermatillomania or excoriation or (skin adj3 pick*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52A85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8</w:t>
            </w:r>
          </w:p>
        </w:tc>
      </w:tr>
      <w:tr w:rsidR="0016753B" w:rsidRPr="00B1271F" w14:paraId="17700A86" w14:textId="77777777" w:rsidTr="0016753B">
        <w:trPr>
          <w:trHeight w:val="864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2969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872C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eurodiver* or neuro-diver* or attention deficit* or ADHD or autism or autistic or asperger* or ASD or tourette*).ti,id,hw. or (neurodiver* or neuro-diver* or attention deficit* or ADHD or autism or autistic or asperger* or ASD or tourette*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723A9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222</w:t>
            </w:r>
          </w:p>
        </w:tc>
      </w:tr>
      <w:tr w:rsidR="0016753B" w:rsidRPr="00B1271F" w14:paraId="4EA84DB8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08189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629DA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* dysregulation.ti,id,hw. or Emotion* dysregulation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07C2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9</w:t>
            </w:r>
          </w:p>
        </w:tc>
      </w:tr>
      <w:tr w:rsidR="0016753B" w:rsidRPr="00B1271F" w14:paraId="6F06D236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A6C5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B90BC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positional defian*.ti,ab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C668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33</w:t>
            </w:r>
          </w:p>
        </w:tc>
      </w:tr>
      <w:tr w:rsidR="0016753B" w:rsidRPr="00B1271F" w14:paraId="2C600662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B5B2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4B29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nduct adj3 (disorder* or problem* or issue*)).ti,id,hw. or (Conduct adj3 (disorder* or problem* or issue*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5544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40</w:t>
            </w:r>
          </w:p>
        </w:tc>
      </w:tr>
      <w:tr w:rsidR="0016753B" w:rsidRPr="00B1271F" w14:paraId="633F5DEE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1B377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EE294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Behavio?r* adj3 (disorder* or problem* or disrupt*)).ti,id,hw. or (Behavio?r* adj3 (disorder* or problem* or disrupt*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7157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093</w:t>
            </w:r>
          </w:p>
        </w:tc>
      </w:tr>
      <w:tr w:rsidR="0016753B" w:rsidRPr="00B1271F" w14:paraId="25B78EA9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5C4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83AC7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xternaliz* or externalis* or internalize* or internalis*).ti,id,hw. or (externaliz* or externalis* or internalize* or internalis*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3D17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31</w:t>
            </w:r>
          </w:p>
        </w:tc>
      </w:tr>
      <w:tr w:rsidR="0016753B" w:rsidRPr="00B1271F" w14:paraId="63CF6057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8A75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95694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ementia* or alzheimer*).ti,id,hw. or (dementia* or alzheimer*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B43A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351</w:t>
            </w:r>
          </w:p>
        </w:tc>
      </w:tr>
      <w:tr w:rsidR="0016753B" w:rsidRPr="00B1271F" w14:paraId="79806DEE" w14:textId="77777777" w:rsidTr="0016753B">
        <w:trPr>
          <w:trHeight w:val="316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FE16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78A5A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substance* or drug* or tobacco or nicotine or alcohol* or cannabis or marijuana or stimulant* or steroid* or analgesic or sedative* or cocaine or hallucinogen* or psilocybin or amphetamine* or methamphetamine* or benzodiazepine* or opioid* or opiate* or heroin or fentanyl or inhalant* or depressant* or barbiturate*) adj3 ("use" or user* or misus* or abus* or disorder* or depend* or addict* or withdraw* or detox* or overdose* or recovery)).ti,id,hw. or ((substance* or drug* or tobacco or nicotine or alcohol* or cannabis or marijuana or stimulant* or steroid* or analgesic or sedative* or cocaine or hallucinogen* or psilocybin or amphetamine* or methamphetamine* or benzodiazepine* or opioid* or opiate* or heroin or fentanyl or inhalant* or depressant* or barbiturate*) adj3 ("use" or user* or misus* or abus* or disorder* or depend* or addict* or withdraw* or detox* or overdose* or recovery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39FA7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291</w:t>
            </w:r>
          </w:p>
        </w:tc>
      </w:tr>
      <w:tr w:rsidR="0016753B" w:rsidRPr="00B1271F" w14:paraId="606FFEE3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6405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02832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D.ti,ab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2DC0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98</w:t>
            </w:r>
          </w:p>
        </w:tc>
      </w:tr>
      <w:tr w:rsidR="0016753B" w:rsidRPr="00B1271F" w14:paraId="67B837E3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23E74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2C8DF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"People who use drugs" or PWUD).ti,ab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0FFF5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7</w:t>
            </w:r>
          </w:p>
        </w:tc>
      </w:tr>
      <w:tr w:rsidR="0016753B" w:rsidRPr="00B1271F" w14:paraId="777FF81D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4F029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E0F90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assist* or supervis* or manag* or treat* or inpatient* or residential*) adj3 (withdraw* or detox*)).ti,ab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7E9C4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4</w:t>
            </w:r>
          </w:p>
        </w:tc>
      </w:tr>
      <w:tr w:rsidR="0016753B" w:rsidRPr="00B1271F" w14:paraId="50209ADF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E70A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4F49C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opioid* or opiate*) adj3 (replacement or substitution or maintenance)).ti,ab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8F01F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2</w:t>
            </w:r>
          </w:p>
        </w:tc>
      </w:tr>
      <w:tr w:rsidR="0016753B" w:rsidRPr="00B1271F" w14:paraId="1413934C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22D0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68BCF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opioid agonist* adj3 (treatment* or therap*)).ti,ab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E605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3</w:t>
            </w:r>
          </w:p>
        </w:tc>
      </w:tr>
      <w:tr w:rsidR="0016753B" w:rsidRPr="00B1271F" w14:paraId="3DB2C6A4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69769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B77F3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medica* assisted or opioid assisted) adj3 (treatment* or therap*)).ti,id,hw. or ((medica* assisted or opioid assisted) adj3 (treatment* or therap*)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5993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</w:tr>
      <w:tr w:rsidR="0016753B" w:rsidRPr="00B1271F" w14:paraId="7700C6CA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B5354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87783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aloxone or methodone or buprenorphine or suboxone or sublocade).ti,id,hw. or (naloxone or methodone or buprenorphine or suboxone or sublocade)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DA6B3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21</w:t>
            </w:r>
          </w:p>
        </w:tc>
      </w:tr>
      <w:tr w:rsidR="0016753B" w:rsidRPr="00B1271F" w14:paraId="37710840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72233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7F13F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m reduction.ti,id. or harm reduction.ab. /freq=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EB4F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25</w:t>
            </w:r>
          </w:p>
        </w:tc>
      </w:tr>
      <w:tr w:rsidR="0016753B" w:rsidRPr="00B1271F" w14:paraId="51C8FF9C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52A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D6426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/1-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7E855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7681</w:t>
            </w:r>
          </w:p>
        </w:tc>
      </w:tr>
      <w:tr w:rsidR="0016753B" w:rsidRPr="00B1271F" w14:paraId="0E581E51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2F1E5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69916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ent participation/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BB1F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60</w:t>
            </w:r>
          </w:p>
        </w:tc>
      </w:tr>
      <w:tr w:rsidR="0016753B" w:rsidRPr="00B1271F" w14:paraId="6CAF813C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FB003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051D5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-produc* or coproduc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0440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2</w:t>
            </w:r>
          </w:p>
        </w:tc>
      </w:tr>
      <w:tr w:rsidR="0016753B" w:rsidRPr="00B1271F" w14:paraId="7C443078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DC4D3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48707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-design* or codesign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CF01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9</w:t>
            </w:r>
          </w:p>
        </w:tc>
      </w:tr>
      <w:tr w:rsidR="0016753B" w:rsidRPr="00B1271F" w14:paraId="554CF352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464A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72F1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-creat* or cocreat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5806F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2</w:t>
            </w:r>
          </w:p>
        </w:tc>
      </w:tr>
      <w:tr w:rsidR="0016753B" w:rsidRPr="00B1271F" w14:paraId="39BFCD72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F783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2BCC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-construct or coconstruct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0007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16753B" w:rsidRPr="00B1271F" w14:paraId="114D2EE7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96901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E15F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llaborat* adj2 methodol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E87D1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16753B" w:rsidRPr="00B1271F" w14:paraId="33EE8AF8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FC74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DD23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"patient* and public* involvement" or "public* and patient* involvement"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7882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</w:t>
            </w:r>
          </w:p>
        </w:tc>
      </w:tr>
      <w:tr w:rsidR="0016753B" w:rsidRPr="00B1271F" w14:paraId="4471F553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6276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390E9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visory group*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B0E5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16753B" w:rsidRPr="00B1271F" w14:paraId="076F8D7A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D433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7D165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rt* by experience*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8EFA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</w:tr>
      <w:tr w:rsidR="0016753B" w:rsidRPr="00B1271F" w14:paraId="6EDD7650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3BB0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5BBE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unity expert*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5AAF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16753B" w:rsidRPr="00B1271F" w14:paraId="78242C86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0C323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AFB18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er researcher*.ti,ab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F985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</w:tr>
      <w:tr w:rsidR="0016753B" w:rsidRPr="00B1271F" w14:paraId="57E638AE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D189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5929A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er educator*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602C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</w:t>
            </w:r>
          </w:p>
        </w:tc>
      </w:tr>
      <w:tr w:rsidR="0016753B" w:rsidRPr="00B1271F" w14:paraId="75706155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94C9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D2856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tory action research.ti,ab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1240A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5</w:t>
            </w:r>
          </w:p>
        </w:tc>
      </w:tr>
      <w:tr w:rsidR="0016753B" w:rsidRPr="00B1271F" w14:paraId="4F03F393" w14:textId="77777777" w:rsidTr="0016753B">
        <w:trPr>
          <w:trHeight w:val="1152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2E194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4D397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patient* or client* or "service user*" or consumer* or survivor* or informant* or family or families or carer* or caregiver* or communit* or peer* or child* or youth or young people) adj3 (participat* or engag* or advisor* or partner* or involv* or collaborat* or consult*) adj5 research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62631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38</w:t>
            </w:r>
          </w:p>
        </w:tc>
      </w:tr>
      <w:tr w:rsidR="0016753B" w:rsidRPr="00B1271F" w14:paraId="39CB8D2E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43D1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7C03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partner* adj2 (participat* or engag* or advisor* or involv* or collaborat* or consult*) adj5 research*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6E92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16753B" w:rsidRPr="00B1271F" w14:paraId="68D8651D" w14:textId="77777777" w:rsidTr="0016753B">
        <w:trPr>
          <w:trHeight w:val="1152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3FBE5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36665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patient* or client* or "service user*" or consumer* or survivor* or informant* or family or families or carer* or caregiver* or communit* or peer* or child* or youth or young people) adj3 (participat* or engag* or advisor* or partner* or involv* or collaborat* or consult*)).ti,id. and research.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C013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7</w:t>
            </w:r>
          </w:p>
        </w:tc>
      </w:tr>
      <w:tr w:rsidR="0016753B" w:rsidRPr="00B1271F" w14:paraId="2AFDCCFF" w14:textId="77777777" w:rsidTr="0016753B">
        <w:trPr>
          <w:trHeight w:val="1152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BEF5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A96DA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patient* or client* or "service user*" or consumer* or survivor* or informant* or family or families or carer* or caregiver* or communit* or peer* or child* or youth or young people) adj3 (participat* or engag* or advisor* or partner* or involv* or collaborat* or consult*)).ti,id. and research.ab. /freq=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A21C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3</w:t>
            </w:r>
          </w:p>
        </w:tc>
      </w:tr>
      <w:tr w:rsidR="0016753B" w:rsidRPr="00B1271F" w14:paraId="03A15F5A" w14:textId="77777777" w:rsidTr="0016753B">
        <w:trPr>
          <w:trHeight w:val="864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E0AF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82FCD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"lived expertise" or "living expertise" or "lived experience" or "living experience" or PWLE* or "people living with") adj5 (participat* or engag* or advisor* or partner* or involv* or collaborat* or consult* or lead or led or researcher* or voice*)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EA589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</w:tr>
      <w:tr w:rsidR="0016753B" w:rsidRPr="00B1271F" w14:paraId="279488CA" w14:textId="77777777" w:rsidTr="0016753B">
        <w:trPr>
          <w:trHeight w:val="864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3A65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1E6C6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user*-centred or user*-centered or user* oriented or patient*-centred or patient*-centered or patient* oriented or client-centered or client-centred or client* oriented or experience-based) adj3 (partnership* or research* or collaborat*)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EFB1F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</w:t>
            </w:r>
          </w:p>
        </w:tc>
      </w:tr>
      <w:tr w:rsidR="0016753B" w:rsidRPr="00B1271F" w14:paraId="1E1FF22B" w14:textId="77777777" w:rsidTr="0016753B">
        <w:trPr>
          <w:trHeight w:val="144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06D8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673B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collaborat* or participatory) adj2 research*).ti,id. and (patient* or client* or child* or youth or young people* or "service user*" or consumer* or survivor* or partner* or informant* or communit* or peer* or family or families or carer* or caregiver* or "lived expertise" or "living expertise" or "lived experience" or "living experience" or PWLE* or "people living with").ti,id,hw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2ED2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52</w:t>
            </w:r>
          </w:p>
        </w:tc>
      </w:tr>
      <w:tr w:rsidR="0016753B" w:rsidRPr="00B1271F" w14:paraId="0DC52B76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A13AB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15BD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/27-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E17D6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63</w:t>
            </w:r>
          </w:p>
        </w:tc>
      </w:tr>
      <w:tr w:rsidR="0016753B" w:rsidRPr="00B1271F" w14:paraId="737855EA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1029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E3C7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and 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19B1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5</w:t>
            </w:r>
          </w:p>
        </w:tc>
      </w:tr>
      <w:tr w:rsidR="0016753B" w:rsidRPr="00B1271F" w14:paraId="15E86FD7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4DC8E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E18D1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48 to yr="2016 -Current"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ACC9C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3</w:t>
            </w:r>
          </w:p>
        </w:tc>
      </w:tr>
      <w:tr w:rsidR="0016753B" w:rsidRPr="00B1271F" w14:paraId="180DFF5F" w14:textId="77777777" w:rsidTr="0016753B">
        <w:trPr>
          <w:trHeight w:val="57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7458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FFC6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ystematic review or scoping review or realist review or rapid review or narrative review or umbrella review or metaanalysis or meta-analysis).ti,id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828B2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113</w:t>
            </w:r>
          </w:p>
        </w:tc>
      </w:tr>
      <w:tr w:rsidR="0016753B" w:rsidRPr="00B1271F" w14:paraId="595CFC6C" w14:textId="77777777" w:rsidTr="0016753B">
        <w:trPr>
          <w:trHeight w:val="288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A96A8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7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29F3E" w14:textId="77777777" w:rsidR="0016753B" w:rsidRPr="00B1271F" w:rsidRDefault="0016753B" w:rsidP="00167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not 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4033D" w14:textId="77777777" w:rsidR="0016753B" w:rsidRPr="00B1271F" w:rsidRDefault="0016753B" w:rsidP="001675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7</w:t>
            </w:r>
          </w:p>
        </w:tc>
      </w:tr>
    </w:tbl>
    <w:p w14:paraId="3A1F2390" w14:textId="77777777" w:rsidR="0016753B" w:rsidRPr="00B1271F" w:rsidRDefault="0016753B">
      <w:pPr>
        <w:rPr>
          <w:rFonts w:ascii="Times New Roman" w:hAnsi="Times New Roman" w:cs="Times New Roman"/>
        </w:rPr>
      </w:pPr>
    </w:p>
    <w:p w14:paraId="4BDF411F" w14:textId="77777777" w:rsidR="0016753B" w:rsidRPr="00B1271F" w:rsidRDefault="0016753B" w:rsidP="00730832">
      <w:pPr>
        <w:spacing w:before="60" w:after="60"/>
        <w:rPr>
          <w:rFonts w:ascii="Times New Roman" w:hAnsi="Times New Roman" w:cs="Times New Roman"/>
          <w:b/>
          <w:bCs/>
        </w:rPr>
      </w:pPr>
    </w:p>
    <w:p w14:paraId="0CFA2004" w14:textId="77777777" w:rsidR="00681A81" w:rsidRPr="00B1271F" w:rsidRDefault="00681A81">
      <w:pPr>
        <w:rPr>
          <w:rFonts w:ascii="Times New Roman" w:hAnsi="Times New Roman" w:cs="Times New Roman"/>
        </w:rPr>
      </w:pPr>
    </w:p>
    <w:p w14:paraId="244181C3" w14:textId="77777777" w:rsidR="00681A81" w:rsidRPr="00B1271F" w:rsidRDefault="00681A81">
      <w:pPr>
        <w:rPr>
          <w:rFonts w:ascii="Times New Roman" w:hAnsi="Times New Roman" w:cs="Times New Roman"/>
        </w:rPr>
      </w:pPr>
    </w:p>
    <w:p w14:paraId="6485DD54" w14:textId="77777777" w:rsidR="00190508" w:rsidRPr="00B1271F" w:rsidRDefault="00190508">
      <w:pPr>
        <w:rPr>
          <w:rFonts w:ascii="Times New Roman" w:hAnsi="Times New Roman" w:cs="Times New Roman"/>
        </w:rPr>
      </w:pPr>
    </w:p>
    <w:p w14:paraId="5FA5D96F" w14:textId="77777777" w:rsidR="00190508" w:rsidRPr="00B1271F" w:rsidRDefault="00190508">
      <w:pPr>
        <w:rPr>
          <w:rFonts w:ascii="Times New Roman" w:hAnsi="Times New Roman" w:cs="Times New Roman"/>
        </w:rPr>
      </w:pPr>
    </w:p>
    <w:sectPr w:rsidR="00190508" w:rsidRPr="00B1271F" w:rsidSect="0016753B">
      <w:footerReference w:type="default" r:id="rId6"/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19CDF" w14:textId="77777777" w:rsidR="00FC72C6" w:rsidRDefault="00FC72C6" w:rsidP="00681A81">
      <w:pPr>
        <w:spacing w:after="0" w:line="240" w:lineRule="auto"/>
      </w:pPr>
      <w:r>
        <w:separator/>
      </w:r>
    </w:p>
  </w:endnote>
  <w:endnote w:type="continuationSeparator" w:id="0">
    <w:p w14:paraId="7A95C5F0" w14:textId="77777777" w:rsidR="00FC72C6" w:rsidRDefault="00FC72C6" w:rsidP="00681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1C235" w14:textId="4EB5DA29" w:rsidR="00681A81" w:rsidRPr="00B1271F" w:rsidRDefault="00681A81" w:rsidP="00681A81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B1271F">
      <w:rPr>
        <w:rFonts w:ascii="Times New Roman" w:hAnsi="Times New Roman" w:cs="Times New Roman"/>
        <w:sz w:val="24"/>
        <w:szCs w:val="24"/>
      </w:rPr>
      <w:t>CAMH Mental Health Sciences Library,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17AB8" w14:textId="77777777" w:rsidR="00FC72C6" w:rsidRDefault="00FC72C6" w:rsidP="00681A81">
      <w:pPr>
        <w:spacing w:after="0" w:line="240" w:lineRule="auto"/>
      </w:pPr>
      <w:r>
        <w:separator/>
      </w:r>
    </w:p>
  </w:footnote>
  <w:footnote w:type="continuationSeparator" w:id="0">
    <w:p w14:paraId="293F72BA" w14:textId="77777777" w:rsidR="00FC72C6" w:rsidRDefault="00FC72C6" w:rsidP="00681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53B"/>
    <w:rsid w:val="0012536D"/>
    <w:rsid w:val="0016753B"/>
    <w:rsid w:val="00190508"/>
    <w:rsid w:val="00280B2D"/>
    <w:rsid w:val="00347FBC"/>
    <w:rsid w:val="004631AD"/>
    <w:rsid w:val="00681A81"/>
    <w:rsid w:val="00730832"/>
    <w:rsid w:val="00A95DE7"/>
    <w:rsid w:val="00B1271F"/>
    <w:rsid w:val="00EE1480"/>
    <w:rsid w:val="00FC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41505"/>
  <w15:chartTrackingRefBased/>
  <w15:docId w15:val="{241A3FEC-C90A-4F1F-AA00-8CD66E234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7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53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53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53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5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53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53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53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53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53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53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53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1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A81"/>
  </w:style>
  <w:style w:type="paragraph" w:styleId="Footer">
    <w:name w:val="footer"/>
    <w:basedOn w:val="Normal"/>
    <w:link w:val="FooterChar"/>
    <w:uiPriority w:val="99"/>
    <w:unhideWhenUsed/>
    <w:rsid w:val="00681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096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Rodak</dc:creator>
  <cp:keywords/>
  <dc:description/>
  <cp:lastModifiedBy>Lisa Hawke</cp:lastModifiedBy>
  <cp:revision>6</cp:revision>
  <dcterms:created xsi:type="dcterms:W3CDTF">2025-12-15T18:18:00Z</dcterms:created>
  <dcterms:modified xsi:type="dcterms:W3CDTF">2025-12-15T20:06:00Z</dcterms:modified>
</cp:coreProperties>
</file>